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45B11" w14:textId="6C290912" w:rsidR="005834F4" w:rsidRPr="005D6F84" w:rsidRDefault="005834F4" w:rsidP="007854C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US"/>
        </w:rPr>
        <w:t>REPURPOSED AT9283 TRIGGER ANTI-TUMORAL EFFECTS BY TARGETING MKK3 ONCOGENIC FUNCTIONS IN COLORECTAL CANCER</w:t>
      </w:r>
    </w:p>
    <w:p w14:paraId="2E0F4A13" w14:textId="46C5B586" w:rsidR="005204D3" w:rsidRPr="005D6F84" w:rsidRDefault="005834F4" w:rsidP="005204D3">
      <w:pPr>
        <w:spacing w:after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D6F84">
        <w:rPr>
          <w:rFonts w:ascii="Times New Roman" w:hAnsi="Times New Roman" w:cs="Times New Roman"/>
          <w:bCs/>
          <w:sz w:val="24"/>
          <w:szCs w:val="24"/>
        </w:rPr>
        <w:t>Valentina Piastra</w:t>
      </w:r>
      <w:r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5D6F84">
        <w:rPr>
          <w:rFonts w:ascii="Times New Roman" w:hAnsi="Times New Roman" w:cs="Times New Roman"/>
          <w:bCs/>
          <w:sz w:val="24"/>
          <w:szCs w:val="24"/>
        </w:rPr>
        <w:t>, Federica Ganci</w:t>
      </w:r>
      <w:r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D6F84">
        <w:rPr>
          <w:rFonts w:ascii="Times New Roman" w:hAnsi="Times New Roman" w:cs="Times New Roman"/>
          <w:bCs/>
          <w:sz w:val="24"/>
          <w:szCs w:val="24"/>
        </w:rPr>
        <w:t>, Andrea Sacconi</w:t>
      </w:r>
      <w:r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D6F84">
        <w:rPr>
          <w:rFonts w:ascii="Times New Roman" w:hAnsi="Times New Roman" w:cs="Times New Roman"/>
          <w:bCs/>
          <w:sz w:val="24"/>
          <w:szCs w:val="24"/>
        </w:rPr>
        <w:t>, Angelina Pranteda</w:t>
      </w:r>
      <w:r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5D6F84">
        <w:rPr>
          <w:rFonts w:ascii="Times New Roman" w:hAnsi="Times New Roman" w:cs="Times New Roman"/>
          <w:bCs/>
          <w:sz w:val="24"/>
          <w:szCs w:val="24"/>
        </w:rPr>
        <w:t>, Matteo Allegretti</w:t>
      </w:r>
      <w:r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D6F84">
        <w:rPr>
          <w:rFonts w:ascii="Times New Roman" w:hAnsi="Times New Roman" w:cs="Times New Roman"/>
          <w:bCs/>
          <w:sz w:val="24"/>
          <w:szCs w:val="24"/>
        </w:rPr>
        <w:t>, Roberta Bernardini</w:t>
      </w:r>
      <w:r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D6F84">
        <w:rPr>
          <w:rFonts w:ascii="Times New Roman" w:hAnsi="Times New Roman" w:cs="Times New Roman"/>
          <w:bCs/>
          <w:sz w:val="24"/>
          <w:szCs w:val="24"/>
        </w:rPr>
        <w:t>, Martina Serra</w:t>
      </w:r>
      <w:r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5D6F8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204D3" w:rsidRPr="005D6F84">
        <w:rPr>
          <w:rFonts w:ascii="Times New Roman" w:hAnsi="Times New Roman" w:cs="Times New Roman"/>
          <w:bCs/>
          <w:sz w:val="24"/>
          <w:szCs w:val="24"/>
        </w:rPr>
        <w:t>Barbara Lupo</w:t>
      </w:r>
      <w:r w:rsidR="005204D3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D64648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.5</w:t>
      </w:r>
      <w:r w:rsidR="005204D3" w:rsidRPr="005D6F84">
        <w:rPr>
          <w:rFonts w:ascii="Times New Roman" w:hAnsi="Times New Roman" w:cs="Times New Roman"/>
          <w:bCs/>
          <w:sz w:val="24"/>
          <w:szCs w:val="24"/>
        </w:rPr>
        <w:t>, Emanuela Dell’Aquila</w:t>
      </w:r>
      <w:r w:rsidR="00D64648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="005204D3" w:rsidRPr="005D6F84">
        <w:rPr>
          <w:rFonts w:ascii="Times New Roman" w:hAnsi="Times New Roman" w:cs="Times New Roman"/>
          <w:bCs/>
          <w:sz w:val="24"/>
          <w:szCs w:val="24"/>
        </w:rPr>
        <w:t>, Gianluigi Ferretti</w:t>
      </w:r>
      <w:r w:rsidR="00D64648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="005204D3" w:rsidRPr="005D6F84">
        <w:rPr>
          <w:rFonts w:ascii="Times New Roman" w:hAnsi="Times New Roman" w:cs="Times New Roman"/>
          <w:bCs/>
          <w:sz w:val="24"/>
          <w:szCs w:val="24"/>
        </w:rPr>
        <w:t>, Edoardo Pescarmona</w:t>
      </w:r>
      <w:r w:rsidR="00D64648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="005204D3" w:rsidRPr="005D6F84">
        <w:rPr>
          <w:rFonts w:ascii="Times New Roman" w:hAnsi="Times New Roman" w:cs="Times New Roman"/>
          <w:bCs/>
          <w:sz w:val="24"/>
          <w:szCs w:val="24"/>
        </w:rPr>
        <w:t>, Armando Bartolazzi</w:t>
      </w:r>
      <w:r w:rsidR="00D64648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="005204D3" w:rsidRPr="005D6F84">
        <w:rPr>
          <w:rFonts w:ascii="Times New Roman" w:hAnsi="Times New Roman" w:cs="Times New Roman"/>
          <w:bCs/>
          <w:sz w:val="24"/>
          <w:szCs w:val="24"/>
        </w:rPr>
        <w:t>, Giovanni Blandino</w:t>
      </w:r>
      <w:r w:rsidR="005204D3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5204D3" w:rsidRPr="005D6F84">
        <w:rPr>
          <w:rFonts w:ascii="Times New Roman" w:hAnsi="Times New Roman" w:cs="Times New Roman"/>
          <w:bCs/>
          <w:sz w:val="24"/>
          <w:szCs w:val="24"/>
        </w:rPr>
        <w:t>, Livio Trusolino</w:t>
      </w:r>
      <w:r w:rsidR="005204D3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4,</w:t>
      </w:r>
      <w:r w:rsidR="00D64648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="005204D3" w:rsidRPr="005D6F84">
        <w:rPr>
          <w:rFonts w:ascii="Times New Roman" w:hAnsi="Times New Roman" w:cs="Times New Roman"/>
          <w:bCs/>
          <w:sz w:val="24"/>
          <w:szCs w:val="24"/>
        </w:rPr>
        <w:t xml:space="preserve"> and Gianluca Bossi</w:t>
      </w:r>
      <w:r w:rsidR="005204D3" w:rsidRPr="005D6F84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5204D3" w:rsidRPr="005D6F84">
        <w:rPr>
          <w:rFonts w:ascii="Times New Roman" w:hAnsi="Times New Roman" w:cs="Times New Roman"/>
          <w:bCs/>
          <w:sz w:val="24"/>
          <w:szCs w:val="24"/>
        </w:rPr>
        <w:t>*.</w:t>
      </w:r>
    </w:p>
    <w:p w14:paraId="1B998695" w14:textId="77777777" w:rsidR="005204D3" w:rsidRPr="005D6F84" w:rsidRDefault="005204D3" w:rsidP="005204D3">
      <w:pPr>
        <w:pStyle w:val="ListParagraph"/>
        <w:numPr>
          <w:ilvl w:val="0"/>
          <w:numId w:val="12"/>
        </w:numPr>
        <w:spacing w:after="24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anslational Oncology Research Unit, Department of Diagnostic Research and Technological Innovation, IRCCS - Regina Elena National Cancer Institute, Rome, Italy; </w:t>
      </w:r>
    </w:p>
    <w:p w14:paraId="6BCCC723" w14:textId="77777777" w:rsidR="005204D3" w:rsidRPr="005D6F84" w:rsidRDefault="005204D3" w:rsidP="005204D3">
      <w:pPr>
        <w:pStyle w:val="ListParagraph"/>
        <w:numPr>
          <w:ilvl w:val="0"/>
          <w:numId w:val="12"/>
        </w:numPr>
        <w:spacing w:after="24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partment of Science, Roma Tre University, Rome, Italy; </w:t>
      </w:r>
    </w:p>
    <w:p w14:paraId="2A006EB8" w14:textId="77777777" w:rsidR="005204D3" w:rsidRPr="005D6F84" w:rsidRDefault="005204D3" w:rsidP="005204D3">
      <w:pPr>
        <w:pStyle w:val="ListParagraph"/>
        <w:numPr>
          <w:ilvl w:val="0"/>
          <w:numId w:val="12"/>
        </w:numPr>
        <w:spacing w:after="24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rdepartmental Centre for Comparative Medicine, Alternative Techniques and Aquaculture (CIMETA), University of Tor </w:t>
      </w:r>
      <w:proofErr w:type="spellStart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Vergata</w:t>
      </w:r>
      <w:proofErr w:type="spellEnd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ome, Italy; </w:t>
      </w:r>
    </w:p>
    <w:p w14:paraId="6E204901" w14:textId="77777777" w:rsidR="00D64648" w:rsidRPr="005D6F84" w:rsidRDefault="005204D3" w:rsidP="00D64648">
      <w:pPr>
        <w:pStyle w:val="ListParagraph"/>
        <w:numPr>
          <w:ilvl w:val="0"/>
          <w:numId w:val="12"/>
        </w:numPr>
        <w:spacing w:after="24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D6F84">
        <w:rPr>
          <w:rFonts w:ascii="Times New Roman" w:hAnsi="Times New Roman" w:cs="Times New Roman"/>
          <w:bCs/>
          <w:sz w:val="24"/>
          <w:szCs w:val="24"/>
        </w:rPr>
        <w:t xml:space="preserve">Candiolo Cancer Institute - FPO IRCCS, Candiolo, Torino, Italy; </w:t>
      </w:r>
    </w:p>
    <w:p w14:paraId="6DA45CFC" w14:textId="16C71EA2" w:rsidR="005204D3" w:rsidRPr="005D6F84" w:rsidRDefault="00D64648" w:rsidP="00510426">
      <w:pPr>
        <w:pStyle w:val="ListParagraph"/>
        <w:numPr>
          <w:ilvl w:val="0"/>
          <w:numId w:val="12"/>
        </w:numPr>
        <w:spacing w:after="24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partment of Oncology, University of Torino, </w:t>
      </w:r>
      <w:proofErr w:type="spellStart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Candiolo</w:t>
      </w:r>
      <w:proofErr w:type="spellEnd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, Torino, Italy;</w:t>
      </w:r>
    </w:p>
    <w:p w14:paraId="55902F13" w14:textId="77777777" w:rsidR="005204D3" w:rsidRPr="005D6F84" w:rsidRDefault="005204D3" w:rsidP="005204D3">
      <w:pPr>
        <w:pStyle w:val="ListParagraph"/>
        <w:numPr>
          <w:ilvl w:val="0"/>
          <w:numId w:val="12"/>
        </w:numPr>
        <w:spacing w:after="24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cond Division of Medical Oncology, IRCCS - Regina Elena National Cancer Institute, Rome, Italy; </w:t>
      </w:r>
    </w:p>
    <w:p w14:paraId="176ACBBD" w14:textId="77777777" w:rsidR="005204D3" w:rsidRPr="005D6F84" w:rsidRDefault="005204D3" w:rsidP="005204D3">
      <w:pPr>
        <w:pStyle w:val="ListParagraph"/>
        <w:numPr>
          <w:ilvl w:val="0"/>
          <w:numId w:val="12"/>
        </w:numPr>
        <w:spacing w:after="24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First Division of Medical Oncology, IRCCS - Regina Elena National Cancer Institute, Rome, Italy;</w:t>
      </w:r>
    </w:p>
    <w:p w14:paraId="7716D159" w14:textId="77777777" w:rsidR="005204D3" w:rsidRPr="005D6F84" w:rsidRDefault="005204D3" w:rsidP="005204D3">
      <w:pPr>
        <w:pStyle w:val="ListParagraph"/>
        <w:numPr>
          <w:ilvl w:val="0"/>
          <w:numId w:val="12"/>
        </w:numPr>
        <w:spacing w:after="24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partment of Pathology, IRCCS - Regina Elena National Cancer Institute, Rome. </w:t>
      </w:r>
      <w:r w:rsidRPr="005D6F84">
        <w:rPr>
          <w:rFonts w:ascii="Times New Roman" w:hAnsi="Times New Roman" w:cs="Times New Roman"/>
          <w:bCs/>
          <w:sz w:val="24"/>
          <w:szCs w:val="24"/>
        </w:rPr>
        <w:t xml:space="preserve">Italy; </w:t>
      </w:r>
    </w:p>
    <w:p w14:paraId="416A2C4F" w14:textId="77777777" w:rsidR="005204D3" w:rsidRPr="005D6F84" w:rsidRDefault="005204D3" w:rsidP="005204D3">
      <w:pPr>
        <w:pStyle w:val="ListParagraph"/>
        <w:numPr>
          <w:ilvl w:val="0"/>
          <w:numId w:val="12"/>
        </w:numPr>
        <w:spacing w:after="24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thology Research </w:t>
      </w:r>
      <w:r w:rsidRPr="005D6F8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Laboratory</w:t>
      </w: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Sant'Andrea</w:t>
      </w:r>
      <w:proofErr w:type="spellEnd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ospital, Rome, Italy; </w:t>
      </w:r>
    </w:p>
    <w:p w14:paraId="1084BD94" w14:textId="67D9EABD" w:rsidR="005834F4" w:rsidRPr="005D6F84" w:rsidRDefault="005834F4" w:rsidP="005204D3">
      <w:pPr>
        <w:spacing w:after="24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/>
          <w:bCs/>
          <w:sz w:val="24"/>
          <w:szCs w:val="24"/>
          <w:lang w:val="en-US"/>
        </w:rPr>
        <w:t>*Corresponding Author.</w:t>
      </w: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Gianluca</w:t>
      </w:r>
      <w:proofErr w:type="spellEnd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Bossi</w:t>
      </w:r>
      <w:proofErr w:type="spellEnd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ranslational Oncology Research Unit, Department of Diagnostic Research and Technological Innovation, IRCCS - Regina Elena National Cancer Institute, Rome, Italy, Via Elio </w:t>
      </w:r>
      <w:proofErr w:type="spellStart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Chianesi</w:t>
      </w:r>
      <w:proofErr w:type="spellEnd"/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3 - 00144 Rome, Italy. </w:t>
      </w:r>
    </w:p>
    <w:p w14:paraId="4F697F00" w14:textId="77777777" w:rsidR="005834F4" w:rsidRPr="005D6F84" w:rsidRDefault="005834F4" w:rsidP="005834F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Phone: +39 06 5266 6995</w:t>
      </w:r>
    </w:p>
    <w:p w14:paraId="1D3A1199" w14:textId="77777777" w:rsidR="005834F4" w:rsidRPr="005D6F84" w:rsidRDefault="005834F4" w:rsidP="005834F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Fax: +39 06 5266 2740</w:t>
      </w:r>
    </w:p>
    <w:p w14:paraId="57C1D1F4" w14:textId="77777777" w:rsidR="005834F4" w:rsidRPr="005D6F84" w:rsidRDefault="005834F4" w:rsidP="005834F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Email: gianluca.bossi@ifo.it.</w:t>
      </w:r>
    </w:p>
    <w:p w14:paraId="0959370F" w14:textId="0498FC57" w:rsidR="005834F4" w:rsidRPr="005D6F84" w:rsidRDefault="005834F4" w:rsidP="005204D3">
      <w:pPr>
        <w:shd w:val="clear" w:color="auto" w:fill="FFFFFF"/>
        <w:spacing w:beforeAutospacing="1" w:after="0" w:afterAutospacing="1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Running title. </w:t>
      </w: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>AT9283 abolishes MKK3/AURKA crosstalk</w:t>
      </w:r>
      <w:r w:rsidRPr="005D6F8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</w:t>
      </w:r>
      <w:r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ducing CRC </w:t>
      </w:r>
      <w:r w:rsidRPr="005D6F8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alignancy</w:t>
      </w:r>
    </w:p>
    <w:p w14:paraId="7C155345" w14:textId="77777777" w:rsidR="005204D3" w:rsidRPr="005D6F84" w:rsidRDefault="005204D3" w:rsidP="005204D3">
      <w:pPr>
        <w:shd w:val="clear" w:color="auto" w:fill="FFFFFF"/>
        <w:spacing w:beforeAutospacing="1" w:after="0" w:afterAutospacing="1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E4666A5" w14:textId="1C15BF51" w:rsidR="008500CD" w:rsidRPr="005D6F84" w:rsidRDefault="008500CD" w:rsidP="007854C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US"/>
        </w:rPr>
        <w:t>SUPPLEMENTARY FIGURES LEGENDS.</w:t>
      </w:r>
    </w:p>
    <w:p w14:paraId="64029F42" w14:textId="6E5DC17E" w:rsidR="00FC5187" w:rsidRPr="005D6F84" w:rsidRDefault="00FC5187" w:rsidP="008E4D24">
      <w:pPr>
        <w:spacing w:line="480" w:lineRule="auto"/>
        <w:jc w:val="both"/>
        <w:rPr>
          <w:rStyle w:val="normaltextrun"/>
          <w:rFonts w:ascii="Times New Roman" w:hAnsi="Times New Roman" w:cs="Times New Roman"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 w:rsidR="006D7DC0" w:rsidRPr="005D6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854C9" w:rsidRPr="005D6F84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A.</w:t>
      </w:r>
      <w:r w:rsidR="007854C9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>rotein lysate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 collected at 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indicate 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s from HT29-sh/</w:t>
      </w:r>
      <w:proofErr w:type="spellStart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/MKK3 sublines treated with DOX (1</w:t>
      </w:r>
      <w:r w:rsidR="001A152E" w:rsidRPr="005D6F84">
        <w:rPr>
          <w:rFonts w:ascii="Symbol" w:hAnsi="Symbol" w:cs="Times New Roman"/>
          <w:sz w:val="24"/>
          <w:szCs w:val="24"/>
          <w:lang w:val="en-US"/>
        </w:rPr>
        <w:t>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g/ml), were 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analyzed by 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WB</w:t>
      </w:r>
      <w:r w:rsidR="00E31AFB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r w:rsidR="007125E0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ith </w:t>
      </w:r>
      <w:r w:rsidR="001A152E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ndicated </w:t>
      </w:r>
      <w:r w:rsidR="007125E0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ibodies</w:t>
      </w:r>
      <w:r w:rsidR="00DB5B7B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="003638BA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3638BA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More relevant bands from the same filter at same exposure length are reported; </w:t>
      </w:r>
      <w:r w:rsidR="003638BA" w:rsidRPr="005D6F84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/>
        </w:rPr>
        <w:t xml:space="preserve">B. 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B0557" w:rsidRPr="005D6F84">
        <w:rPr>
          <w:rFonts w:ascii="Times New Roman" w:hAnsi="Times New Roman" w:cs="Times New Roman"/>
          <w:sz w:val="24"/>
          <w:szCs w:val="24"/>
          <w:lang w:val="en-US"/>
        </w:rPr>
        <w:t>rotein l</w:t>
      </w:r>
      <w:proofErr w:type="spellStart"/>
      <w:r w:rsidR="00DC726C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ysate</w:t>
      </w:r>
      <w:r w:rsidR="001A152E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s</w:t>
      </w:r>
      <w:proofErr w:type="spellEnd"/>
      <w:r w:rsidR="00F766BB" w:rsidRPr="005D6F84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r w:rsidR="004B5178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were collected</w:t>
      </w:r>
      <w:r w:rsidR="001A152E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from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 HT29-sh/</w:t>
      </w:r>
      <w:proofErr w:type="spellStart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/MKK3 sublines treated 60 h with DOX (1</w:t>
      </w:r>
      <w:r w:rsidR="001A152E" w:rsidRPr="005D6F84">
        <w:rPr>
          <w:rFonts w:ascii="Symbol" w:hAnsi="Symbol" w:cs="Times New Roman"/>
          <w:sz w:val="24"/>
          <w:szCs w:val="24"/>
          <w:lang w:val="en-US"/>
        </w:rPr>
        <w:t>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="001A4954" w:rsidRPr="005D6F8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) in biologic replicates and analyzed by WB </w:t>
      </w:r>
      <w:r w:rsidR="00CB0557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with antibodies indicated. More relevant bands from the same filter at same exposure length are reported.</w:t>
      </w:r>
      <w:r w:rsidR="004B5178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</w:p>
    <w:p w14:paraId="39121678" w14:textId="6D5782AB" w:rsidR="00DB2472" w:rsidRPr="005D6F84" w:rsidRDefault="00DB2472" w:rsidP="008E4D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</w:t>
      </w:r>
      <w:r w:rsidR="006D7DC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7DC0" w:rsidRPr="005D6F84"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  <w:r w:rsidR="006D7DC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Volcano plot 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of DEGs 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in sh-MKK3 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compared to control </w:t>
      </w:r>
      <w:proofErr w:type="spellStart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 condition. M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ost significantly modulated genes are highlighted; </w:t>
      </w:r>
      <w:r w:rsidR="006D7DC0" w:rsidRPr="005D6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. 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Principal Component Analysis of 1799 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DEGs 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comparing sh-MKK3 and </w:t>
      </w:r>
      <w:proofErr w:type="spellStart"/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>sh-scr</w:t>
      </w:r>
      <w:proofErr w:type="spellEnd"/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 RNAs analyzed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152E" w:rsidRPr="005D6F84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="006D7DC0" w:rsidRPr="005D6F84">
        <w:rPr>
          <w:rFonts w:ascii="Times New Roman" w:hAnsi="Times New Roman" w:cs="Times New Roman"/>
          <w:sz w:val="24"/>
          <w:szCs w:val="24"/>
          <w:lang w:val="en-US"/>
        </w:rPr>
        <w:t xml:space="preserve"> gene expression profiling.</w:t>
      </w:r>
    </w:p>
    <w:p w14:paraId="5BBE13FD" w14:textId="2668DD34" w:rsidR="00CB0557" w:rsidRPr="005D6F84" w:rsidRDefault="007854C9" w:rsidP="008E4D24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B53E41" w:rsidRPr="005D6F84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="00CB0557" w:rsidRPr="005D6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Disease Free Survival (DFS) </w:t>
      </w:r>
      <w:r w:rsidR="001A152E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from TCGA COADREAD</w:t>
      </w:r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generated with the average expression of downregulated (n. 52) (</w:t>
      </w:r>
      <w:r w:rsidR="00CB0557" w:rsidRPr="005D6F84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>A</w:t>
      </w:r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) and upregulated (n. 16) (</w:t>
      </w:r>
      <w:r w:rsidR="00CB0557" w:rsidRPr="005D6F84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>B</w:t>
      </w:r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) genes in </w:t>
      </w:r>
      <w:proofErr w:type="spellStart"/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sh</w:t>
      </w:r>
      <w:proofErr w:type="spellEnd"/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/MKK3 subline when compared to control (</w:t>
      </w:r>
      <w:proofErr w:type="spellStart"/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sh</w:t>
      </w:r>
      <w:proofErr w:type="spellEnd"/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/</w:t>
      </w:r>
      <w:proofErr w:type="spellStart"/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scr</w:t>
      </w:r>
      <w:proofErr w:type="spellEnd"/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). Patients were categorized into high and low signal intensity groups based on positi</w:t>
      </w:r>
      <w:bookmarkStart w:id="0" w:name="_GoBack"/>
      <w:bookmarkEnd w:id="0"/>
      <w:r w:rsidR="00CB0557" w:rsidRPr="005D6F8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ve and negative z-score, respectively. Log-rank test evaluated differences between survival curves. Multivariate Cox Hazard regression model was utilized with adjustments made for T, N, M, stage, and MSI status.</w:t>
      </w:r>
    </w:p>
    <w:p w14:paraId="7FA7608D" w14:textId="51CDA9DA" w:rsidR="00CB50B8" w:rsidRPr="005D6F84" w:rsidRDefault="00EF4E1D" w:rsidP="008E4D2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US"/>
        </w:rPr>
        <w:t>Supplementary Figure 4.</w:t>
      </w:r>
      <w:r w:rsidR="00CB0557" w:rsidRPr="005D6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349A" w:rsidRPr="005D6F8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2316CE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CRC lines were</w:t>
      </w:r>
      <w:r w:rsidR="003005DB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ated with</w:t>
      </w:r>
      <w:r w:rsidR="002316CE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A152E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dicated </w:t>
      </w:r>
      <w:r w:rsidR="002316CE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doses of</w:t>
      </w:r>
      <w:r w:rsidR="003005DB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9283 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an</w:t>
      </w:r>
      <w:r w:rsidR="001A152E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d 72 h later effects on cell proliferation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essed by MTT assays. Half-maximal inhibitory concentration (</w:t>
      </w:r>
      <w:r w:rsidR="003005DB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IC</w:t>
      </w:r>
      <w:r w:rsidR="003005DB" w:rsidRPr="005D6F84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50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1A152E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dashed red line) </w:t>
      </w:r>
      <w:r w:rsidR="003005DB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w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as</w:t>
      </w:r>
      <w:r w:rsidR="003005DB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stimated for </w:t>
      </w:r>
      <w:r w:rsidR="001A152E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RC 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each line through</w:t>
      </w:r>
      <w:r w:rsidR="00652AF1" w:rsidRPr="005D6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XY plots with </w:t>
      </w:r>
      <w:proofErr w:type="spellStart"/>
      <w:r w:rsidR="003005DB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GraphPad</w:t>
      </w:r>
      <w:proofErr w:type="spellEnd"/>
      <w:r w:rsidR="003005DB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ism 8.2. </w:t>
      </w:r>
      <w:r w:rsidR="001A152E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ults were quantified with respect to controls (untreated cells) set to 1.0 and reported as 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means ± S.D</w:t>
      </w:r>
      <w:r w:rsidR="001A152E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Representative result of three independent experiments in technical triplicate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shown;</w:t>
      </w:r>
      <w:r w:rsidR="001A72F2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A72F2" w:rsidRPr="005D6F84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="001A72F2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COLO205 and HT29</w:t>
      </w:r>
      <w:r w:rsidR="00652AF1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nes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ated with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pective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9283 IC</w:t>
      </w:r>
      <w:r w:rsidR="002769D5" w:rsidRPr="005D6F84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50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15nM and 100nM 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respectively)</w:t>
      </w:r>
      <w:r w:rsidR="001A796D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48 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1A796D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ater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tal RNA</w:t>
      </w:r>
      <w:r w:rsidR="001A796D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s were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A796D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alyzed by 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qPCR 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with MKK3 and a</w:t>
      </w:r>
      <w:r w:rsidR="001A796D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ctin (reference gene) specific primer sets</w:t>
      </w:r>
      <w:r w:rsidR="007308D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sults were quantified with respect to relative controls (CT) set to 1.0 and reported as means ± S.D. 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Representative result of three independent experiments in technical triplicate were reported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308D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ignificance was 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assessed</w:t>
      </w:r>
      <w:r w:rsidR="007308D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unpaired Student’s t-test: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*p &lt; 0.05</w:t>
      </w:r>
      <w:r w:rsidR="007308DF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769D5" w:rsidRPr="005D6F84">
        <w:rPr>
          <w:rFonts w:ascii="Times New Roman" w:hAnsi="Times New Roman" w:cs="Times New Roman"/>
          <w:b/>
          <w:bCs/>
          <w:sz w:val="24"/>
          <w:szCs w:val="24"/>
          <w:lang w:val="en-US"/>
        </w:rPr>
        <w:t>C.</w:t>
      </w:r>
      <w:r w:rsidR="00205CDD" w:rsidRPr="005D6F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α-Tubulin</w:t>
      </w:r>
      <w:r w:rsidR="00F27B38" w:rsidRPr="005D6F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bookmarkStart w:id="1" w:name="OLE_LINK1"/>
      <w:r w:rsidR="001A796D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immunofluorescences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End w:id="1"/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were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rformed with 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HT29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-sh/</w:t>
      </w:r>
      <w:proofErr w:type="spellStart"/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scr</w:t>
      </w:r>
      <w:proofErr w:type="spellEnd"/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proofErr w:type="spellStart"/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sh</w:t>
      </w:r>
      <w:proofErr w:type="spellEnd"/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/MKK3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line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pre-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eated 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96 h 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with D</w:t>
      </w:r>
      <w:r w:rsidR="001A796D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OX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1</w:t>
      </w:r>
      <w:r w:rsidR="00F27B38" w:rsidRPr="005D6F84">
        <w:rPr>
          <w:rFonts w:ascii="Symbol" w:hAnsi="Symbol" w:cs="Times New Roman"/>
          <w:bCs/>
          <w:sz w:val="24"/>
          <w:szCs w:val="24"/>
          <w:lang w:val="en-US"/>
        </w:rPr>
        <w:t>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g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="00F27B3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partental</w:t>
      </w:r>
      <w:proofErr w:type="spellEnd"/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HT29 cell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s untreated or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pre-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eated 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72 h 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with AT9283 (100nM)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205CD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05CDD" w:rsidRPr="005D6F84">
        <w:rPr>
          <w:rFonts w:ascii="Times New Roman" w:hAnsi="Times New Roman" w:cs="Times New Roman"/>
          <w:bCs/>
          <w:sz w:val="24"/>
          <w:szCs w:val="24"/>
        </w:rPr>
        <w:t>α</w:t>
      </w:r>
      <w:r w:rsidR="00205CD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-Tubulin (</w:t>
      </w:r>
      <w:r w:rsidR="001A796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="00205CD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ed) and DAPI (Blue)</w:t>
      </w:r>
      <w:r w:rsidR="002769D5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presentative </w:t>
      </w:r>
      <w:r w:rsidR="001A796D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images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ree independent experiments were reported. CT represents </w:t>
      </w:r>
      <w:proofErr w:type="spellStart"/>
      <w:r w:rsidR="00CB50B8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i</w:t>
      </w:r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mmunofluorescences</w:t>
      </w:r>
      <w:proofErr w:type="spellEnd"/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untreated and </w:t>
      </w:r>
      <w:proofErr w:type="spellStart"/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sh</w:t>
      </w:r>
      <w:proofErr w:type="spellEnd"/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scr</w:t>
      </w:r>
      <w:proofErr w:type="spellEnd"/>
      <w:r w:rsidR="00CB50B8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with similar results. </w:t>
      </w:r>
    </w:p>
    <w:p w14:paraId="4F5258A9" w14:textId="4478216F" w:rsidR="007308DF" w:rsidRPr="005D6F84" w:rsidRDefault="00205CDD" w:rsidP="008E4D2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B50B8" w:rsidRPr="005D6F84">
        <w:rPr>
          <w:rFonts w:ascii="Times New Roman" w:hAnsi="Times New Roman" w:cs="Times New Roman"/>
          <w:b/>
          <w:sz w:val="24"/>
          <w:szCs w:val="24"/>
          <w:lang w:val="en-US"/>
        </w:rPr>
        <w:t>Figure 5.</w:t>
      </w:r>
      <w:r w:rsidR="00A10424" w:rsidRPr="005D6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.</w:t>
      </w:r>
      <w:r w:rsidR="00CB50B8" w:rsidRPr="005D6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RC lines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</w:t>
      </w:r>
      <w:r w:rsidR="008E0247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eated 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ither </w:t>
      </w:r>
      <w:r w:rsidR="008E0247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with Alisertib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A10424" w:rsidRPr="005D6F84">
        <w:rPr>
          <w:rFonts w:ascii="Times New Roman" w:hAnsi="Times New Roman" w:cs="Times New Roman"/>
          <w:bCs/>
          <w:i/>
          <w:sz w:val="24"/>
          <w:szCs w:val="24"/>
          <w:lang w:val="en-US"/>
        </w:rPr>
        <w:t>upper panels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) or</w:t>
      </w:r>
      <w:r w:rsidR="008E0247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8E0247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Barasertib</w:t>
      </w:r>
      <w:proofErr w:type="spellEnd"/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A10424" w:rsidRPr="005D6F84">
        <w:rPr>
          <w:rFonts w:ascii="Times New Roman" w:hAnsi="Times New Roman" w:cs="Times New Roman"/>
          <w:bCs/>
          <w:i/>
          <w:sz w:val="24"/>
          <w:szCs w:val="24"/>
          <w:lang w:val="en-US"/>
        </w:rPr>
        <w:t>lower panels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 indicated doses, 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72 h later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proliferation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essed by MTT assays.</w:t>
      </w:r>
      <w:r w:rsidR="008E0247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ults were quantified with respect to untreated cells set to 1.0 and reported as mean ± SD. 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Representative result of three independent experiments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formed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echnical triplicate</w:t>
      </w:r>
      <w:r w:rsidR="008E4D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reported;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10424" w:rsidRPr="005D6F84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8E0247" w:rsidRPr="005D6F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C1944" w:rsidRPr="005D6F84">
        <w:rPr>
          <w:rFonts w:ascii="Times New Roman" w:hAnsi="Times New Roman" w:cs="Times New Roman"/>
          <w:bCs/>
          <w:sz w:val="24"/>
          <w:szCs w:val="24"/>
          <w:lang w:val="en-US"/>
        </w:rPr>
        <w:t>COLO205</w:t>
      </w:r>
      <w:r w:rsidR="005C194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HT29 cells were treated with </w:t>
      </w:r>
      <w:proofErr w:type="spellStart"/>
      <w:r w:rsidR="005C194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Barasertib</w:t>
      </w:r>
      <w:proofErr w:type="spellEnd"/>
      <w:r w:rsidR="005C194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400nM and 1µM respectively) or left untreated and 72h later protein lysate analysed by 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WB</w:t>
      </w:r>
      <w:r w:rsidR="005C194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ith </w:t>
      </w:r>
      <w:r w:rsidR="005C194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dicated antibodies. More relevant bands from the same filter at same exposure length are reported. </w:t>
      </w:r>
    </w:p>
    <w:p w14:paraId="3D79A3A1" w14:textId="64C34BE5" w:rsidR="007308DF" w:rsidRPr="005D6F84" w:rsidRDefault="007308DF" w:rsidP="008E4D2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D6F8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 Figure 6.</w:t>
      </w:r>
      <w:r w:rsidR="00A10424" w:rsidRPr="005D6F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D172D" w:rsidRPr="005D6F84">
        <w:rPr>
          <w:rFonts w:ascii="Times New Roman" w:hAnsi="Times New Roman" w:cs="Times New Roman"/>
          <w:b/>
          <w:bCs/>
          <w:sz w:val="24"/>
          <w:szCs w:val="24"/>
          <w:lang w:val="en-GB"/>
        </w:rPr>
        <w:t>A.</w:t>
      </w:r>
      <w:r w:rsidR="00ED172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LO205 and HT29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cells</w:t>
      </w:r>
      <w:r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transiently transfected with c</w:t>
      </w:r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ontrol (</w:t>
      </w:r>
      <w:proofErr w:type="spellStart"/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i</w:t>
      </w:r>
      <w:proofErr w:type="spellEnd"/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/CT) (80nM)</w:t>
      </w:r>
      <w:r w:rsidRPr="005D6F84">
        <w:rPr>
          <w:rFonts w:ascii="Times New Roman" w:hAnsi="Times New Roman" w:cs="Times New Roman"/>
          <w:bCs/>
          <w:sz w:val="24"/>
          <w:szCs w:val="24"/>
          <w:lang w:val="en-GB"/>
        </w:rPr>
        <w:t> or AURKA siRNAs</w:t>
      </w:r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i</w:t>
      </w:r>
      <w:proofErr w:type="spellEnd"/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/AURKA)</w:t>
      </w:r>
      <w:r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20 or 80nM</w:t>
      </w:r>
      <w:r w:rsidR="00E10AE2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) and 48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5D6F84">
        <w:rPr>
          <w:rFonts w:ascii="Times New Roman" w:hAnsi="Times New Roman" w:cs="Times New Roman"/>
          <w:bCs/>
          <w:sz w:val="24"/>
          <w:szCs w:val="24"/>
          <w:lang w:val="en-GB"/>
        </w:rPr>
        <w:t>h later</w:t>
      </w:r>
      <w:r w:rsidR="00E10AE2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tein lysate analysed by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WB</w:t>
      </w:r>
      <w:r w:rsidR="00E10AE2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indicated antib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E10AE2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dies</w:t>
      </w:r>
      <w:r w:rsidR="004A3EE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. More relevant bands from the same filter at the same exposure length are reported</w:t>
      </w:r>
      <w:r w:rsidR="00A1042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;</w:t>
      </w:r>
      <w:r w:rsidR="00E10AE2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A3EEF" w:rsidRPr="005D6F84">
        <w:rPr>
          <w:rFonts w:ascii="Times New Roman" w:hAnsi="Times New Roman" w:cs="Times New Roman"/>
          <w:b/>
          <w:bCs/>
          <w:sz w:val="24"/>
          <w:szCs w:val="24"/>
          <w:lang w:val="en-GB"/>
        </w:rPr>
        <w:t>B.</w:t>
      </w:r>
      <w:r w:rsidR="004A3EE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LO205 and HT29 cells were transiently transfected</w:t>
      </w:r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ither with </w:t>
      </w:r>
      <w:proofErr w:type="spellStart"/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i</w:t>
      </w:r>
      <w:proofErr w:type="spellEnd"/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/CT or </w:t>
      </w:r>
      <w:proofErr w:type="spellStart"/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i</w:t>
      </w:r>
      <w:proofErr w:type="spellEnd"/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/AURKA </w:t>
      </w:r>
      <w:r w:rsidR="004A3EE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(80nM) and</w:t>
      </w:r>
      <w:r w:rsidR="00E10AE2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72h later </w:t>
      </w:r>
      <w:r w:rsidR="004A3EE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ffects on cell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proliferation</w:t>
      </w:r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A3EE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assessed by MTT assay</w:t>
      </w:r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4A3EE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4D1A59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sults were quantified with respect to controls (100%) and reported as mean ± SD. </w:t>
      </w:r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presentative result of three independent experiments in technical triplicate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e reported. </w:t>
      </w:r>
      <w:r w:rsidR="004A3EE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ignificance was </w:t>
      </w:r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sessed by </w:t>
      </w:r>
      <w:r w:rsidR="004A3EE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unpaired Student’s t</w:t>
      </w:r>
      <w:r w:rsidR="004D1A59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test: **p &lt; 0.01; ***p &lt; 0.001; </w:t>
      </w:r>
      <w:r w:rsidR="004A3EEF" w:rsidRPr="005D6F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. 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LO205 and HT29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cells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treated 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spectively either 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ith AT9283 (15Nm, 100nM) or Alisertib (65Nm, 300Nm) for 48h 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last 4h with 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MG132 (1µM)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r vehicle solution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. Protein lysate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analysed by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WB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indicated antibodies. More relevant bands from the same filter at the same exposure length are reported. </w:t>
      </w:r>
      <w:r w:rsidR="00AA3215" w:rsidRPr="005D6F84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LO205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ells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transiently transfected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ither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</w:t>
      </w:r>
      <w:proofErr w:type="spellStart"/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i</w:t>
      </w:r>
      <w:proofErr w:type="spellEnd"/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/CT o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 </w:t>
      </w:r>
      <w:proofErr w:type="spellStart"/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i</w:t>
      </w:r>
      <w:proofErr w:type="spellEnd"/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AURKA siRNAs (80nM)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D172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72h 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ater </w:t>
      </w:r>
      <w:r w:rsidR="00AA3215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treated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4h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MG132 (1µM). E</w:t>
      </w:r>
      <w:r w:rsidR="00ED172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ffects on cell proliferation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</w:t>
      </w:r>
      <w:r w:rsidR="00ED172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ssessed by MTT assay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ED172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Results are reported as mean ± SD and quantified with respect to control (</w:t>
      </w:r>
      <w:proofErr w:type="spellStart"/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i</w:t>
      </w:r>
      <w:proofErr w:type="spellEnd"/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/CT) set to 100%. 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Representative result of three independent experiments in technical triplicate</w:t>
      </w:r>
      <w:r w:rsidR="001A4954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re shown.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D172D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Significance was analysed using unpaired Student’s t-test: **p &lt; 0.01</w:t>
      </w:r>
      <w:r w:rsidR="001373CC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7A2BD9B9" w14:textId="2B779A6A" w:rsidR="005204D3" w:rsidRPr="005D6F84" w:rsidRDefault="005204D3" w:rsidP="005204D3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data Figure 7. </w:t>
      </w:r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RNAs was isolated from: I) </w:t>
      </w:r>
      <w:proofErr w:type="spellStart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sh</w:t>
      </w:r>
      <w:proofErr w:type="spellEnd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/MKK3 and </w:t>
      </w:r>
      <w:proofErr w:type="spellStart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sh</w:t>
      </w:r>
      <w:proofErr w:type="spellEnd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/</w:t>
      </w:r>
      <w:proofErr w:type="spellStart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scr</w:t>
      </w:r>
      <w:proofErr w:type="spellEnd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ublines treated 144 h with DOX (1 </w:t>
      </w:r>
      <w:r w:rsidRPr="005D6F84">
        <w:rPr>
          <w:rFonts w:ascii="Symbol" w:eastAsia="Arial" w:hAnsi="Symbol" w:cs="Times New Roman"/>
          <w:sz w:val="24"/>
          <w:szCs w:val="24"/>
        </w:rPr>
        <w:sym w:font="Symbol" w:char="F06D"/>
      </w:r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g/ml); II) AT9283 treated COLO205 (15 </w:t>
      </w:r>
      <w:proofErr w:type="spellStart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nM</w:t>
      </w:r>
      <w:proofErr w:type="spellEnd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) and HT29 (100 </w:t>
      </w:r>
      <w:proofErr w:type="spellStart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nM</w:t>
      </w:r>
      <w:proofErr w:type="spellEnd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) cells  48 h. Expression of EMT related transcription factors was assessed by qPCR. Results were normalized to GAPDH housekeeping gene and quantified with respect to relative controls (untreated; </w:t>
      </w:r>
      <w:proofErr w:type="spellStart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sh</w:t>
      </w:r>
      <w:proofErr w:type="spellEnd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/</w:t>
      </w:r>
      <w:proofErr w:type="spellStart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scr</w:t>
      </w:r>
      <w:proofErr w:type="spellEnd"/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>) set to 1.0. Representative results of three independent experiments in technical triplicates are reported. Significance was assessed with an unpaired Student’s t test:</w:t>
      </w:r>
      <w:r w:rsidR="00BD2561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*p &lt; 0.05</w:t>
      </w:r>
      <w:r w:rsidR="004C6CEF" w:rsidRPr="005D6F84">
        <w:rPr>
          <w:rFonts w:ascii="Times New Roman" w:hAnsi="Times New Roman" w:cs="Times New Roman"/>
          <w:bCs/>
          <w:sz w:val="24"/>
          <w:szCs w:val="24"/>
          <w:lang w:val="en-GB"/>
        </w:rPr>
        <w:t>;</w:t>
      </w:r>
      <w:r w:rsidRPr="005D6F84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*p &lt; 0.01; </w:t>
      </w:r>
      <w:r w:rsidR="00BD2561" w:rsidRPr="005D6F8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**p &lt; 0.001; </w:t>
      </w:r>
      <w:r w:rsidR="00BD2561" w:rsidRPr="005D6F84">
        <w:rPr>
          <w:rFonts w:ascii="Times New Roman" w:hAnsi="Times New Roman" w:cs="Times New Roman"/>
          <w:sz w:val="24"/>
          <w:szCs w:val="24"/>
          <w:lang w:val="en-GB"/>
        </w:rPr>
        <w:t>****p &lt; 0.0001.</w:t>
      </w:r>
    </w:p>
    <w:p w14:paraId="05EE96F6" w14:textId="2B859367" w:rsidR="008838DC" w:rsidRPr="005D6F84" w:rsidRDefault="00ED172D" w:rsidP="008E4D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data Figure </w:t>
      </w:r>
      <w:r w:rsidR="00BD2561" w:rsidRPr="005D6F84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5D6F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373CC" w:rsidRPr="005D6F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12843" w:rsidRPr="005D6F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. </w:t>
      </w:r>
      <w:r w:rsidR="001A4954" w:rsidRPr="005D6F84">
        <w:rPr>
          <w:rFonts w:ascii="Times New Roman" w:hAnsi="Times New Roman" w:cs="Times New Roman"/>
          <w:sz w:val="24"/>
          <w:szCs w:val="24"/>
          <w:lang w:val="en-GB"/>
        </w:rPr>
        <w:t>Selected</w:t>
      </w:r>
      <w:r w:rsidRPr="005D6F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PDOs were </w:t>
      </w:r>
      <w:r w:rsidR="00F80A85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left </w:t>
      </w:r>
      <w:r w:rsidR="008838DC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untreated or </w:t>
      </w:r>
      <w:r w:rsidRPr="005D6F84">
        <w:rPr>
          <w:rFonts w:ascii="Times New Roman" w:hAnsi="Times New Roman" w:cs="Times New Roman"/>
          <w:sz w:val="24"/>
          <w:szCs w:val="24"/>
          <w:lang w:val="en-GB"/>
        </w:rPr>
        <w:t>treated with</w:t>
      </w:r>
      <w:r w:rsidR="001373CC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AT9283 at indicated doses. Treated and untreated </w:t>
      </w:r>
      <w:r w:rsidR="005E22F0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PDOs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were analysed upon </w:t>
      </w:r>
      <w:r w:rsidR="00DB2472" w:rsidRPr="005D6F84">
        <w:rPr>
          <w:rFonts w:ascii="Times New Roman" w:hAnsi="Times New Roman" w:cs="Times New Roman"/>
          <w:sz w:val="24"/>
          <w:szCs w:val="24"/>
          <w:lang w:val="en-GB"/>
        </w:rPr>
        <w:t>144h</w:t>
      </w:r>
      <w:r w:rsidR="008838DC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of treatments </w:t>
      </w:r>
      <w:r w:rsidR="008838DC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under microscope (4X magnification)</w:t>
      </w:r>
      <w:r w:rsidR="00F80A85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and</w:t>
      </w:r>
      <w:r w:rsidR="005E22F0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acquired images a</w:t>
      </w:r>
      <w:r w:rsidR="00F80A85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nalysed </w:t>
      </w:r>
      <w:r w:rsidR="008838DC" w:rsidRPr="005D6F84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with ImageJ software.</w:t>
      </w:r>
      <w:r w:rsidR="008838DC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Representative images from three independent experiments are shown.</w:t>
      </w:r>
      <w:r w:rsidR="00F073A9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90346FC" w14:textId="3E74ADB6" w:rsidR="006005EE" w:rsidRPr="008E4D24" w:rsidRDefault="00883147" w:rsidP="008E4D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D6F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data Figure </w:t>
      </w:r>
      <w:r w:rsidR="00BD2561" w:rsidRPr="005D6F84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Pr="005D6F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838DC" w:rsidRPr="005D6F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D6F84">
        <w:rPr>
          <w:rFonts w:ascii="Times New Roman" w:hAnsi="Times New Roman" w:cs="Times New Roman"/>
          <w:sz w:val="24"/>
          <w:szCs w:val="24"/>
          <w:lang w:val="en-GB"/>
        </w:rPr>
        <w:t>PDOs were</w:t>
      </w:r>
      <w:r w:rsidR="008838DC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left</w:t>
      </w:r>
      <w:r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38DC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untreated of </w:t>
      </w:r>
      <w:r w:rsidRPr="005D6F84">
        <w:rPr>
          <w:rFonts w:ascii="Times New Roman" w:hAnsi="Times New Roman" w:cs="Times New Roman"/>
          <w:sz w:val="24"/>
          <w:szCs w:val="24"/>
          <w:lang w:val="en-GB"/>
        </w:rPr>
        <w:t>treated with AT9283 (100nM)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>and 96-1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20 h later total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extracted 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>RNA</w:t>
      </w:r>
      <w:r w:rsidR="00AE6973" w:rsidRPr="005D6F84">
        <w:rPr>
          <w:rFonts w:ascii="Times New Roman" w:hAnsi="Times New Roman" w:cs="Times New Roman"/>
          <w:sz w:val="24"/>
          <w:szCs w:val="24"/>
          <w:lang w:val="en-GB"/>
        </w:rPr>
        <w:t>s were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analysed by qPCR with 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>primer set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specific</w:t>
      </w:r>
      <w:r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genes 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>indicated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>. A</w:t>
      </w:r>
      <w:r w:rsidR="00CB7415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ctin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CB7415" w:rsidRPr="005D6F84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used as</w:t>
      </w:r>
      <w:r w:rsidR="00CB7415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reference gene.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Results are quantified with respect to control set to 1.0 and reported as mean ± SD. 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Representative result of three independent experiments in technical triplicate </w:t>
      </w:r>
      <w:r w:rsidR="005E22F0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are shown. </w:t>
      </w:r>
      <w:r w:rsidR="00CB7415" w:rsidRPr="005D6F84">
        <w:rPr>
          <w:rFonts w:ascii="Times New Roman" w:hAnsi="Times New Roman" w:cs="Times New Roman"/>
          <w:sz w:val="24"/>
          <w:szCs w:val="24"/>
          <w:lang w:val="en-GB"/>
        </w:rPr>
        <w:t>Significance was tested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with unpaired Student’s t-test:</w:t>
      </w:r>
      <w:r w:rsidR="00CB7415" w:rsidRPr="005D6F84">
        <w:rPr>
          <w:rFonts w:ascii="Times New Roman" w:hAnsi="Times New Roman" w:cs="Times New Roman"/>
          <w:sz w:val="24"/>
          <w:szCs w:val="24"/>
          <w:lang w:val="en-GB"/>
        </w:rPr>
        <w:t xml:space="preserve"> **p &lt; 0.01, ***p &lt; 0.001</w:t>
      </w:r>
      <w:r w:rsidR="006026CF" w:rsidRPr="005D6F84">
        <w:rPr>
          <w:rFonts w:ascii="Times New Roman" w:hAnsi="Times New Roman" w:cs="Times New Roman"/>
          <w:sz w:val="24"/>
          <w:szCs w:val="24"/>
          <w:lang w:val="en-GB"/>
        </w:rPr>
        <w:t>; ****p &lt; 0.0001</w:t>
      </w:r>
      <w:r w:rsidR="00CB7415" w:rsidRPr="005D6F8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6005EE" w:rsidRPr="008E4D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BBF42D" w16cex:dateUtc="2023-12-29T10:48:00Z"/>
  <w16cex:commentExtensible w16cex:durableId="61536307" w16cex:dateUtc="2023-12-29T11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242C96F" w16cid:durableId="5CBBF42D"/>
  <w16cid:commentId w16cid:paraId="48E43616" w16cid:durableId="615363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1B6B91"/>
    <w:multiLevelType w:val="hybridMultilevel"/>
    <w:tmpl w:val="6F1E5F14"/>
    <w:lvl w:ilvl="0" w:tplc="D430DC7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1039E4"/>
    <w:multiLevelType w:val="hybridMultilevel"/>
    <w:tmpl w:val="B92C6A6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E66FB4"/>
    <w:multiLevelType w:val="hybridMultilevel"/>
    <w:tmpl w:val="08702EF2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7476A6"/>
    <w:multiLevelType w:val="hybridMultilevel"/>
    <w:tmpl w:val="DF12568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720426"/>
    <w:multiLevelType w:val="hybridMultilevel"/>
    <w:tmpl w:val="EE003E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3102EF"/>
    <w:multiLevelType w:val="hybridMultilevel"/>
    <w:tmpl w:val="83EA163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CB2DB8"/>
    <w:multiLevelType w:val="hybridMultilevel"/>
    <w:tmpl w:val="E078E23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B94874"/>
    <w:multiLevelType w:val="hybridMultilevel"/>
    <w:tmpl w:val="3F84271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CD6861"/>
    <w:multiLevelType w:val="hybridMultilevel"/>
    <w:tmpl w:val="AEC40636"/>
    <w:lvl w:ilvl="0" w:tplc="5A30383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112161"/>
    <w:multiLevelType w:val="hybridMultilevel"/>
    <w:tmpl w:val="E5B013E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10256A"/>
    <w:multiLevelType w:val="hybridMultilevel"/>
    <w:tmpl w:val="168A2E6C"/>
    <w:lvl w:ilvl="0" w:tplc="592C4C7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DC29DD"/>
    <w:multiLevelType w:val="hybridMultilevel"/>
    <w:tmpl w:val="8C20151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11"/>
  </w:num>
  <w:num w:numId="5">
    <w:abstractNumId w:val="6"/>
  </w:num>
  <w:num w:numId="6">
    <w:abstractNumId w:val="2"/>
  </w:num>
  <w:num w:numId="7">
    <w:abstractNumId w:val="10"/>
  </w:num>
  <w:num w:numId="8">
    <w:abstractNumId w:val="3"/>
  </w:num>
  <w:num w:numId="9">
    <w:abstractNumId w:val="7"/>
  </w:num>
  <w:num w:numId="10">
    <w:abstractNumId w:val="5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187"/>
    <w:rsid w:val="000D012F"/>
    <w:rsid w:val="000D4F45"/>
    <w:rsid w:val="0011661F"/>
    <w:rsid w:val="00121D80"/>
    <w:rsid w:val="001373CC"/>
    <w:rsid w:val="001408BF"/>
    <w:rsid w:val="001532E3"/>
    <w:rsid w:val="00173F19"/>
    <w:rsid w:val="0019327B"/>
    <w:rsid w:val="001A152E"/>
    <w:rsid w:val="001A4954"/>
    <w:rsid w:val="001A72F2"/>
    <w:rsid w:val="001A796D"/>
    <w:rsid w:val="001B5335"/>
    <w:rsid w:val="001C356C"/>
    <w:rsid w:val="001D1E91"/>
    <w:rsid w:val="00205CDD"/>
    <w:rsid w:val="002316CE"/>
    <w:rsid w:val="002769D5"/>
    <w:rsid w:val="00291ADC"/>
    <w:rsid w:val="003005DB"/>
    <w:rsid w:val="003016F6"/>
    <w:rsid w:val="00351807"/>
    <w:rsid w:val="00353F74"/>
    <w:rsid w:val="00355A6C"/>
    <w:rsid w:val="00356DC4"/>
    <w:rsid w:val="003638BA"/>
    <w:rsid w:val="003B1F32"/>
    <w:rsid w:val="003D7F2E"/>
    <w:rsid w:val="0041383C"/>
    <w:rsid w:val="00427960"/>
    <w:rsid w:val="004440AE"/>
    <w:rsid w:val="00496F7E"/>
    <w:rsid w:val="004977AA"/>
    <w:rsid w:val="004A3665"/>
    <w:rsid w:val="004A3EEF"/>
    <w:rsid w:val="004B5178"/>
    <w:rsid w:val="004C38D7"/>
    <w:rsid w:val="004C6CEF"/>
    <w:rsid w:val="004D1A59"/>
    <w:rsid w:val="004F27D2"/>
    <w:rsid w:val="005204D3"/>
    <w:rsid w:val="00540DE1"/>
    <w:rsid w:val="005432B9"/>
    <w:rsid w:val="0054566C"/>
    <w:rsid w:val="00553102"/>
    <w:rsid w:val="005834F4"/>
    <w:rsid w:val="00594C3B"/>
    <w:rsid w:val="005A3E5B"/>
    <w:rsid w:val="005B6554"/>
    <w:rsid w:val="005C1944"/>
    <w:rsid w:val="005D6F84"/>
    <w:rsid w:val="005E22F0"/>
    <w:rsid w:val="006005EE"/>
    <w:rsid w:val="006026CF"/>
    <w:rsid w:val="00613CCA"/>
    <w:rsid w:val="006379C1"/>
    <w:rsid w:val="00652AF1"/>
    <w:rsid w:val="006A04C2"/>
    <w:rsid w:val="006A7F4F"/>
    <w:rsid w:val="006B03BB"/>
    <w:rsid w:val="006C0A80"/>
    <w:rsid w:val="006D1CCB"/>
    <w:rsid w:val="006D7DC0"/>
    <w:rsid w:val="00706B98"/>
    <w:rsid w:val="007125E0"/>
    <w:rsid w:val="00712843"/>
    <w:rsid w:val="007308DF"/>
    <w:rsid w:val="00737CEA"/>
    <w:rsid w:val="00742C72"/>
    <w:rsid w:val="007854C9"/>
    <w:rsid w:val="007A349A"/>
    <w:rsid w:val="007B2556"/>
    <w:rsid w:val="007D288D"/>
    <w:rsid w:val="0081165C"/>
    <w:rsid w:val="0081481F"/>
    <w:rsid w:val="008500CD"/>
    <w:rsid w:val="00865B3D"/>
    <w:rsid w:val="00883147"/>
    <w:rsid w:val="008838DC"/>
    <w:rsid w:val="008C03DA"/>
    <w:rsid w:val="008D63EF"/>
    <w:rsid w:val="008E0247"/>
    <w:rsid w:val="008E4D24"/>
    <w:rsid w:val="00921EB5"/>
    <w:rsid w:val="009605A5"/>
    <w:rsid w:val="00A10424"/>
    <w:rsid w:val="00A36E18"/>
    <w:rsid w:val="00A94A86"/>
    <w:rsid w:val="00AA3215"/>
    <w:rsid w:val="00AE6973"/>
    <w:rsid w:val="00B25490"/>
    <w:rsid w:val="00B53E41"/>
    <w:rsid w:val="00B961A7"/>
    <w:rsid w:val="00BD2561"/>
    <w:rsid w:val="00C9350E"/>
    <w:rsid w:val="00C954DB"/>
    <w:rsid w:val="00CB0557"/>
    <w:rsid w:val="00CB50B8"/>
    <w:rsid w:val="00CB7415"/>
    <w:rsid w:val="00CC7CAE"/>
    <w:rsid w:val="00CD2BFF"/>
    <w:rsid w:val="00D20ED9"/>
    <w:rsid w:val="00D55A98"/>
    <w:rsid w:val="00D61958"/>
    <w:rsid w:val="00D64648"/>
    <w:rsid w:val="00D84DBC"/>
    <w:rsid w:val="00DB2472"/>
    <w:rsid w:val="00DB5B7B"/>
    <w:rsid w:val="00DB66C3"/>
    <w:rsid w:val="00DC726C"/>
    <w:rsid w:val="00E07C65"/>
    <w:rsid w:val="00E10AE2"/>
    <w:rsid w:val="00E22F2E"/>
    <w:rsid w:val="00E31AFB"/>
    <w:rsid w:val="00E536BA"/>
    <w:rsid w:val="00E60A47"/>
    <w:rsid w:val="00E87D5C"/>
    <w:rsid w:val="00E90595"/>
    <w:rsid w:val="00EB6336"/>
    <w:rsid w:val="00ED172D"/>
    <w:rsid w:val="00EF4E1D"/>
    <w:rsid w:val="00F073A9"/>
    <w:rsid w:val="00F131DA"/>
    <w:rsid w:val="00F24C94"/>
    <w:rsid w:val="00F27B38"/>
    <w:rsid w:val="00F766BB"/>
    <w:rsid w:val="00F80A85"/>
    <w:rsid w:val="00F81017"/>
    <w:rsid w:val="00FA7854"/>
    <w:rsid w:val="00FB68EF"/>
    <w:rsid w:val="00FC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70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187"/>
    <w:pPr>
      <w:ind w:left="720"/>
      <w:contextualSpacing/>
    </w:pPr>
  </w:style>
  <w:style w:type="character" w:customStyle="1" w:styleId="normaltextrun">
    <w:name w:val="normaltextrun"/>
    <w:basedOn w:val="DefaultParagraphFont"/>
    <w:rsid w:val="00E31AFB"/>
  </w:style>
  <w:style w:type="character" w:customStyle="1" w:styleId="findhit">
    <w:name w:val="findhit"/>
    <w:basedOn w:val="DefaultParagraphFont"/>
    <w:rsid w:val="007125E0"/>
  </w:style>
  <w:style w:type="character" w:styleId="CommentReference">
    <w:name w:val="annotation reference"/>
    <w:basedOn w:val="DefaultParagraphFont"/>
    <w:uiPriority w:val="99"/>
    <w:semiHidden/>
    <w:unhideWhenUsed/>
    <w:rsid w:val="004A3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3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6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6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9D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1944"/>
    <w:rPr>
      <w:color w:val="0563C1" w:themeColor="hyperlink"/>
      <w:u w:val="single"/>
    </w:rPr>
  </w:style>
  <w:style w:type="character" w:customStyle="1" w:styleId="spellingerror">
    <w:name w:val="spellingerror"/>
    <w:basedOn w:val="DefaultParagraphFont"/>
    <w:rsid w:val="00291A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187"/>
    <w:pPr>
      <w:ind w:left="720"/>
      <w:contextualSpacing/>
    </w:pPr>
  </w:style>
  <w:style w:type="character" w:customStyle="1" w:styleId="normaltextrun">
    <w:name w:val="normaltextrun"/>
    <w:basedOn w:val="DefaultParagraphFont"/>
    <w:rsid w:val="00E31AFB"/>
  </w:style>
  <w:style w:type="character" w:customStyle="1" w:styleId="findhit">
    <w:name w:val="findhit"/>
    <w:basedOn w:val="DefaultParagraphFont"/>
    <w:rsid w:val="007125E0"/>
  </w:style>
  <w:style w:type="character" w:styleId="CommentReference">
    <w:name w:val="annotation reference"/>
    <w:basedOn w:val="DefaultParagraphFont"/>
    <w:uiPriority w:val="99"/>
    <w:semiHidden/>
    <w:unhideWhenUsed/>
    <w:rsid w:val="004A3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3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6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6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9D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1944"/>
    <w:rPr>
      <w:color w:val="0563C1" w:themeColor="hyperlink"/>
      <w:u w:val="single"/>
    </w:rPr>
  </w:style>
  <w:style w:type="character" w:customStyle="1" w:styleId="spellingerror">
    <w:name w:val="spellingerror"/>
    <w:basedOn w:val="DefaultParagraphFont"/>
    <w:rsid w:val="00291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2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8</Words>
  <Characters>67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STRA VALENTINA</dc:creator>
  <cp:keywords/>
  <dc:description/>
  <cp:lastModifiedBy>Amante, Rodney</cp:lastModifiedBy>
  <cp:revision>3</cp:revision>
  <cp:lastPrinted>2024-03-20T15:35:00Z</cp:lastPrinted>
  <dcterms:created xsi:type="dcterms:W3CDTF">2024-07-11T16:00:00Z</dcterms:created>
  <dcterms:modified xsi:type="dcterms:W3CDTF">2024-08-07T13:54:00Z</dcterms:modified>
</cp:coreProperties>
</file>